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A92633" w14:textId="7464180A" w:rsidR="00594421" w:rsidRDefault="00D13D94">
      <w:pPr>
        <w:rPr>
          <w:b/>
          <w:bCs/>
          <w:lang w:val="en-GB"/>
        </w:rPr>
      </w:pPr>
      <w:r w:rsidRPr="00D13D94">
        <w:rPr>
          <w:b/>
          <w:bCs/>
          <w:lang w:val="en-GB"/>
        </w:rPr>
        <w:t>Supplementary file 1</w:t>
      </w:r>
    </w:p>
    <w:p w14:paraId="3EFB264D" w14:textId="43F93CC0" w:rsidR="00D13D94" w:rsidRDefault="00D13D94">
      <w:pPr>
        <w:rPr>
          <w:b/>
          <w:bCs/>
          <w:lang w:val="en-GB"/>
        </w:rPr>
      </w:pPr>
    </w:p>
    <w:p w14:paraId="4B9C775A" w14:textId="7C0A376D" w:rsidR="00D13D94" w:rsidRPr="00D13D94" w:rsidRDefault="00D13D94">
      <w:pPr>
        <w:rPr>
          <w:i/>
          <w:iCs/>
          <w:u w:val="single"/>
          <w:lang w:val="en-GB"/>
        </w:rPr>
      </w:pPr>
      <w:r w:rsidRPr="00D13D94">
        <w:rPr>
          <w:i/>
          <w:iCs/>
          <w:u w:val="single"/>
          <w:lang w:val="en-GB"/>
        </w:rPr>
        <w:t>Search strategy</w:t>
      </w:r>
    </w:p>
    <w:p w14:paraId="2EFD5AD7" w14:textId="4892C8E4" w:rsidR="00D13D94" w:rsidRDefault="00D13D94">
      <w:pPr>
        <w:rPr>
          <w:lang w:val="en-GB"/>
        </w:rPr>
      </w:pPr>
    </w:p>
    <w:p w14:paraId="2C0101E9" w14:textId="49399164" w:rsidR="00D13D94" w:rsidRPr="00D13D94" w:rsidRDefault="00D13D94" w:rsidP="00D13D94">
      <w:pPr>
        <w:rPr>
          <w:lang w:val="en-GB"/>
        </w:rPr>
      </w:pPr>
      <w:r>
        <w:rPr>
          <w:lang w:val="en-GB"/>
        </w:rPr>
        <w:t xml:space="preserve">1) </w:t>
      </w:r>
      <w:r w:rsidRPr="00D13D94">
        <w:rPr>
          <w:lang w:val="en-GB"/>
        </w:rPr>
        <w:t>Ovid MEDLINE</w:t>
      </w:r>
    </w:p>
    <w:p w14:paraId="3DB31606" w14:textId="77777777" w:rsidR="00D13D94" w:rsidRPr="00D13D94" w:rsidRDefault="00D13D94" w:rsidP="00D13D94">
      <w:pPr>
        <w:rPr>
          <w:b/>
          <w:bCs/>
          <w:lang w:val="en-GB"/>
        </w:rPr>
      </w:pPr>
    </w:p>
    <w:p w14:paraId="1A60AE83" w14:textId="77777777" w:rsidR="00D13D94" w:rsidRPr="00D13D94" w:rsidRDefault="00D13D94" w:rsidP="00D13D94">
      <w:pPr>
        <w:numPr>
          <w:ilvl w:val="0"/>
          <w:numId w:val="1"/>
        </w:numPr>
        <w:rPr>
          <w:lang w:val="en-GB"/>
        </w:rPr>
      </w:pPr>
      <w:r w:rsidRPr="00D13D94">
        <w:rPr>
          <w:lang w:val="en-GB"/>
        </w:rPr>
        <w:t>hand hygiene.mp. or Hand Disinfection/ or Infection Control/ or Hand Hygiene/</w:t>
      </w:r>
    </w:p>
    <w:p w14:paraId="0A139243" w14:textId="77777777" w:rsidR="00D13D94" w:rsidRPr="00D13D94" w:rsidRDefault="00D13D94" w:rsidP="00D13D94">
      <w:pPr>
        <w:numPr>
          <w:ilvl w:val="0"/>
          <w:numId w:val="1"/>
        </w:numPr>
        <w:rPr>
          <w:lang w:val="en-GB"/>
        </w:rPr>
      </w:pPr>
      <w:r w:rsidRPr="00D13D94">
        <w:rPr>
          <w:lang w:val="en-GB"/>
        </w:rPr>
        <w:t>hand washing.mp.</w:t>
      </w:r>
    </w:p>
    <w:p w14:paraId="2BDED06F" w14:textId="77777777" w:rsidR="00D13D94" w:rsidRPr="00D13D94" w:rsidRDefault="00D13D94" w:rsidP="00D13D94">
      <w:pPr>
        <w:numPr>
          <w:ilvl w:val="0"/>
          <w:numId w:val="1"/>
        </w:numPr>
        <w:rPr>
          <w:lang w:val="en-GB"/>
        </w:rPr>
      </w:pPr>
      <w:r w:rsidRPr="00D13D94">
        <w:rPr>
          <w:lang w:val="en-GB"/>
        </w:rPr>
        <w:t>face mask.mp.</w:t>
      </w:r>
    </w:p>
    <w:p w14:paraId="1DEEFFBA" w14:textId="77777777" w:rsidR="00D13D94" w:rsidRPr="00D13D94" w:rsidRDefault="00D13D94" w:rsidP="00D13D94">
      <w:pPr>
        <w:numPr>
          <w:ilvl w:val="0"/>
          <w:numId w:val="1"/>
        </w:numPr>
        <w:rPr>
          <w:lang w:val="en-GB"/>
        </w:rPr>
      </w:pPr>
      <w:r w:rsidRPr="00D13D94">
        <w:rPr>
          <w:lang w:val="en-GB"/>
        </w:rPr>
        <w:t>face touching.mp.</w:t>
      </w:r>
    </w:p>
    <w:p w14:paraId="74D54E65" w14:textId="77777777" w:rsidR="00D13D94" w:rsidRPr="00D13D94" w:rsidRDefault="00D13D94" w:rsidP="00D13D94">
      <w:pPr>
        <w:numPr>
          <w:ilvl w:val="0"/>
          <w:numId w:val="1"/>
        </w:numPr>
        <w:rPr>
          <w:lang w:val="en-GB"/>
        </w:rPr>
      </w:pPr>
      <w:r w:rsidRPr="00D13D94">
        <w:rPr>
          <w:lang w:val="en-GB"/>
        </w:rPr>
        <w:t>physical distancing.mp.</w:t>
      </w:r>
    </w:p>
    <w:p w14:paraId="362D7200" w14:textId="77777777" w:rsidR="00D13D94" w:rsidRPr="00D13D94" w:rsidRDefault="00D13D94" w:rsidP="00D13D94">
      <w:pPr>
        <w:numPr>
          <w:ilvl w:val="0"/>
          <w:numId w:val="1"/>
        </w:numPr>
        <w:rPr>
          <w:lang w:val="en-GB"/>
        </w:rPr>
      </w:pPr>
      <w:r w:rsidRPr="00D13D94">
        <w:rPr>
          <w:lang w:val="en-GB"/>
        </w:rPr>
        <w:t>social distancing.mp.</w:t>
      </w:r>
    </w:p>
    <w:p w14:paraId="087B46D7" w14:textId="77777777" w:rsidR="00D13D94" w:rsidRPr="00D13D94" w:rsidRDefault="00D13D94" w:rsidP="00D13D94">
      <w:pPr>
        <w:numPr>
          <w:ilvl w:val="0"/>
          <w:numId w:val="1"/>
        </w:numPr>
        <w:rPr>
          <w:lang w:val="en-GB"/>
        </w:rPr>
      </w:pPr>
      <w:r w:rsidRPr="00D13D94">
        <w:rPr>
          <w:lang w:val="en-GB"/>
        </w:rPr>
        <w:t>Disinfection/</w:t>
      </w:r>
    </w:p>
    <w:p w14:paraId="7C595B9A" w14:textId="77777777" w:rsidR="00D13D94" w:rsidRPr="00D13D94" w:rsidRDefault="00D13D94" w:rsidP="00D13D94">
      <w:pPr>
        <w:numPr>
          <w:ilvl w:val="0"/>
          <w:numId w:val="1"/>
        </w:numPr>
        <w:rPr>
          <w:lang w:val="en-GB"/>
        </w:rPr>
      </w:pPr>
      <w:r w:rsidRPr="00D13D94">
        <w:rPr>
          <w:lang w:val="en-GB"/>
        </w:rPr>
        <w:t>intervention.mp.</w:t>
      </w:r>
    </w:p>
    <w:p w14:paraId="0B1C1750" w14:textId="5C937E19" w:rsidR="00D13D94" w:rsidRPr="00D13D94" w:rsidRDefault="00D13D94" w:rsidP="00D13D94">
      <w:pPr>
        <w:numPr>
          <w:ilvl w:val="0"/>
          <w:numId w:val="1"/>
        </w:numPr>
        <w:rPr>
          <w:lang w:val="en-GB"/>
        </w:rPr>
      </w:pPr>
      <w:r w:rsidRPr="00D13D94">
        <w:rPr>
          <w:lang w:val="en-GB"/>
        </w:rPr>
        <w:t>1 or 2 or 3 or 4 or 5 or 6 or 7</w:t>
      </w:r>
    </w:p>
    <w:p w14:paraId="4FB70EFC" w14:textId="5AB76961" w:rsidR="00D13D94" w:rsidRDefault="00534BAF" w:rsidP="00D13D94">
      <w:pPr>
        <w:numPr>
          <w:ilvl w:val="0"/>
          <w:numId w:val="1"/>
        </w:numPr>
        <w:rPr>
          <w:lang w:val="en-GB"/>
        </w:rPr>
      </w:pPr>
      <w:r>
        <w:rPr>
          <w:lang w:val="en-GB"/>
        </w:rPr>
        <w:t>8</w:t>
      </w:r>
      <w:r w:rsidR="00D13D94" w:rsidRPr="00D13D94">
        <w:rPr>
          <w:lang w:val="en-GB"/>
        </w:rPr>
        <w:t xml:space="preserve"> and </w:t>
      </w:r>
      <w:r>
        <w:rPr>
          <w:lang w:val="en-GB"/>
        </w:rPr>
        <w:t>9</w:t>
      </w:r>
    </w:p>
    <w:p w14:paraId="24D83DC3" w14:textId="16C63623" w:rsidR="00D13D94" w:rsidRDefault="00D13D94" w:rsidP="00D13D94">
      <w:pPr>
        <w:rPr>
          <w:lang w:val="en-GB"/>
        </w:rPr>
      </w:pPr>
    </w:p>
    <w:p w14:paraId="67D6B696" w14:textId="1FDC0656" w:rsidR="00D13D94" w:rsidRPr="00D13D94" w:rsidRDefault="00D13D94" w:rsidP="00D13D94">
      <w:pPr>
        <w:rPr>
          <w:lang w:val="en-GB"/>
        </w:rPr>
      </w:pPr>
      <w:r>
        <w:rPr>
          <w:lang w:val="en-GB"/>
        </w:rPr>
        <w:t xml:space="preserve">2) </w:t>
      </w:r>
      <w:r w:rsidRPr="00D13D94">
        <w:rPr>
          <w:lang w:val="en-GB"/>
        </w:rPr>
        <w:t>Scopus</w:t>
      </w:r>
    </w:p>
    <w:p w14:paraId="3327927A" w14:textId="77777777" w:rsidR="00D13D94" w:rsidRPr="00D13D94" w:rsidRDefault="00D13D94" w:rsidP="00D13D94">
      <w:pPr>
        <w:rPr>
          <w:lang w:val="en-GB"/>
        </w:rPr>
      </w:pPr>
    </w:p>
    <w:p w14:paraId="102B2113" w14:textId="77777777" w:rsidR="00D13D94" w:rsidRPr="00D13D94" w:rsidRDefault="00D13D94" w:rsidP="00D13D94">
      <w:pPr>
        <w:rPr>
          <w:lang w:val="en-GB"/>
        </w:rPr>
      </w:pPr>
      <w:r w:rsidRPr="00D13D94">
        <w:rPr>
          <w:lang w:val="en-GB"/>
        </w:rPr>
        <w:t>TITLE </w:t>
      </w:r>
      <w:proofErr w:type="gramStart"/>
      <w:r w:rsidRPr="00D13D94">
        <w:rPr>
          <w:lang w:val="en-GB"/>
        </w:rPr>
        <w:t>( "</w:t>
      </w:r>
      <w:proofErr w:type="gramEnd"/>
      <w:r w:rsidRPr="00D13D94">
        <w:rPr>
          <w:lang w:val="en-GB"/>
        </w:rPr>
        <w:t xml:space="preserve">hand hygiene"  OR  "hand washing"  OR  "hand disinfection"  OR  "hand </w:t>
      </w:r>
      <w:proofErr w:type="spellStart"/>
      <w:r w:rsidRPr="00D13D94">
        <w:rPr>
          <w:lang w:val="en-GB"/>
        </w:rPr>
        <w:t>saniti$er</w:t>
      </w:r>
      <w:proofErr w:type="spellEnd"/>
      <w:r w:rsidRPr="00D13D94">
        <w:rPr>
          <w:lang w:val="en-GB"/>
        </w:rPr>
        <w:t>"  OR  "infection control"  OR  "mask wearing"  OR  "face mask"  OR  "mask"  OR  "facemasks"  OR  "face coverings"  OR  “personal protective equipment” OR  "face touching"  OR  "disinfection"  OR  "physical distancing"  OR  "social distancing"  OR  "self-inoculation"  OR  "hand-to-face contact" OR “tissue use” )  AND  intervention</w:t>
      </w:r>
    </w:p>
    <w:p w14:paraId="4D179D74" w14:textId="77777777" w:rsidR="00D13D94" w:rsidRPr="00D13D94" w:rsidRDefault="00D13D94" w:rsidP="00D13D94">
      <w:pPr>
        <w:rPr>
          <w:lang w:val="en-GB"/>
        </w:rPr>
      </w:pPr>
    </w:p>
    <w:p w14:paraId="7FA496A2" w14:textId="77777777" w:rsidR="00D13D94" w:rsidRPr="00D13D94" w:rsidRDefault="00D13D94">
      <w:pPr>
        <w:rPr>
          <w:lang w:val="en-GB"/>
        </w:rPr>
      </w:pPr>
    </w:p>
    <w:p w14:paraId="7CE79D98" w14:textId="5C95C362" w:rsidR="00D13D94" w:rsidRDefault="00D13D94">
      <w:pPr>
        <w:rPr>
          <w:lang w:val="en-GB"/>
        </w:rPr>
      </w:pPr>
    </w:p>
    <w:p w14:paraId="7875677B" w14:textId="77777777" w:rsidR="00D13D94" w:rsidRPr="00D13D94" w:rsidRDefault="00D13D94">
      <w:pPr>
        <w:rPr>
          <w:lang w:val="en-GB"/>
        </w:rPr>
      </w:pPr>
    </w:p>
    <w:sectPr w:rsidR="00D13D94" w:rsidRPr="00D13D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5547985"/>
    <w:multiLevelType w:val="hybridMultilevel"/>
    <w:tmpl w:val="763E9A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3D94"/>
    <w:rsid w:val="00041AE1"/>
    <w:rsid w:val="00041B90"/>
    <w:rsid w:val="000528B4"/>
    <w:rsid w:val="00053541"/>
    <w:rsid w:val="00066821"/>
    <w:rsid w:val="00066C2E"/>
    <w:rsid w:val="00067127"/>
    <w:rsid w:val="0008018D"/>
    <w:rsid w:val="000A6D68"/>
    <w:rsid w:val="000D49A4"/>
    <w:rsid w:val="000E2EDB"/>
    <w:rsid w:val="000F2458"/>
    <w:rsid w:val="00103861"/>
    <w:rsid w:val="00125BFF"/>
    <w:rsid w:val="00126E0E"/>
    <w:rsid w:val="001759E8"/>
    <w:rsid w:val="001A01E3"/>
    <w:rsid w:val="001A6B55"/>
    <w:rsid w:val="001B5393"/>
    <w:rsid w:val="001B64DD"/>
    <w:rsid w:val="001D164B"/>
    <w:rsid w:val="001D4915"/>
    <w:rsid w:val="00216990"/>
    <w:rsid w:val="0022122E"/>
    <w:rsid w:val="0022178D"/>
    <w:rsid w:val="002253DD"/>
    <w:rsid w:val="002375F2"/>
    <w:rsid w:val="002479F9"/>
    <w:rsid w:val="002679F5"/>
    <w:rsid w:val="00273459"/>
    <w:rsid w:val="002B3F12"/>
    <w:rsid w:val="002B4C6C"/>
    <w:rsid w:val="002C0B79"/>
    <w:rsid w:val="00323ECA"/>
    <w:rsid w:val="00346E69"/>
    <w:rsid w:val="003731D2"/>
    <w:rsid w:val="003911A8"/>
    <w:rsid w:val="003967D8"/>
    <w:rsid w:val="003D344B"/>
    <w:rsid w:val="003D6E40"/>
    <w:rsid w:val="003D72D5"/>
    <w:rsid w:val="003F2CF9"/>
    <w:rsid w:val="00412318"/>
    <w:rsid w:val="00422B2F"/>
    <w:rsid w:val="00422B36"/>
    <w:rsid w:val="00464CD7"/>
    <w:rsid w:val="00466045"/>
    <w:rsid w:val="0046606F"/>
    <w:rsid w:val="00482CC3"/>
    <w:rsid w:val="004F7E48"/>
    <w:rsid w:val="00500169"/>
    <w:rsid w:val="0052011E"/>
    <w:rsid w:val="00534BAF"/>
    <w:rsid w:val="005659E4"/>
    <w:rsid w:val="00566DB5"/>
    <w:rsid w:val="005840E6"/>
    <w:rsid w:val="00594421"/>
    <w:rsid w:val="005C699F"/>
    <w:rsid w:val="005D2019"/>
    <w:rsid w:val="005E1D59"/>
    <w:rsid w:val="005F0228"/>
    <w:rsid w:val="00602F5A"/>
    <w:rsid w:val="00663BDB"/>
    <w:rsid w:val="0067403A"/>
    <w:rsid w:val="006A5F23"/>
    <w:rsid w:val="006A6A5E"/>
    <w:rsid w:val="006C7C8D"/>
    <w:rsid w:val="00730015"/>
    <w:rsid w:val="00756DDF"/>
    <w:rsid w:val="0077097A"/>
    <w:rsid w:val="00772D9C"/>
    <w:rsid w:val="00776D2D"/>
    <w:rsid w:val="0078400B"/>
    <w:rsid w:val="007870DF"/>
    <w:rsid w:val="00796536"/>
    <w:rsid w:val="007A23E3"/>
    <w:rsid w:val="007A5263"/>
    <w:rsid w:val="007B6727"/>
    <w:rsid w:val="007C3565"/>
    <w:rsid w:val="00815C3A"/>
    <w:rsid w:val="00844683"/>
    <w:rsid w:val="00845FFE"/>
    <w:rsid w:val="00890C71"/>
    <w:rsid w:val="008C03F3"/>
    <w:rsid w:val="008E7CE1"/>
    <w:rsid w:val="008F5622"/>
    <w:rsid w:val="00931E6E"/>
    <w:rsid w:val="0093406E"/>
    <w:rsid w:val="009456C2"/>
    <w:rsid w:val="00950A13"/>
    <w:rsid w:val="00966CEE"/>
    <w:rsid w:val="00970F73"/>
    <w:rsid w:val="00973004"/>
    <w:rsid w:val="00977EF5"/>
    <w:rsid w:val="0098058E"/>
    <w:rsid w:val="009871F3"/>
    <w:rsid w:val="009A042D"/>
    <w:rsid w:val="009A21A2"/>
    <w:rsid w:val="009B0A69"/>
    <w:rsid w:val="009B41EC"/>
    <w:rsid w:val="009C080C"/>
    <w:rsid w:val="009C53C9"/>
    <w:rsid w:val="009D54AE"/>
    <w:rsid w:val="00A06408"/>
    <w:rsid w:val="00A07545"/>
    <w:rsid w:val="00A177B8"/>
    <w:rsid w:val="00A20035"/>
    <w:rsid w:val="00A87829"/>
    <w:rsid w:val="00A92E51"/>
    <w:rsid w:val="00AB278E"/>
    <w:rsid w:val="00AC0C6C"/>
    <w:rsid w:val="00AD0A87"/>
    <w:rsid w:val="00AD38C4"/>
    <w:rsid w:val="00AD583E"/>
    <w:rsid w:val="00AE2DCC"/>
    <w:rsid w:val="00AF1C5F"/>
    <w:rsid w:val="00B351AE"/>
    <w:rsid w:val="00B5477C"/>
    <w:rsid w:val="00B56308"/>
    <w:rsid w:val="00B6580A"/>
    <w:rsid w:val="00B65C0F"/>
    <w:rsid w:val="00B76CCC"/>
    <w:rsid w:val="00B82B9A"/>
    <w:rsid w:val="00B91FBF"/>
    <w:rsid w:val="00B9303B"/>
    <w:rsid w:val="00BA47D0"/>
    <w:rsid w:val="00BA47DD"/>
    <w:rsid w:val="00BB184B"/>
    <w:rsid w:val="00BD07DE"/>
    <w:rsid w:val="00BF13A6"/>
    <w:rsid w:val="00BF46BD"/>
    <w:rsid w:val="00C06812"/>
    <w:rsid w:val="00C15D26"/>
    <w:rsid w:val="00C249CA"/>
    <w:rsid w:val="00C730FB"/>
    <w:rsid w:val="00C92B9B"/>
    <w:rsid w:val="00CA18F0"/>
    <w:rsid w:val="00CA1944"/>
    <w:rsid w:val="00CA5DA6"/>
    <w:rsid w:val="00CB6651"/>
    <w:rsid w:val="00D04866"/>
    <w:rsid w:val="00D066AE"/>
    <w:rsid w:val="00D13D94"/>
    <w:rsid w:val="00D34C5B"/>
    <w:rsid w:val="00D41F43"/>
    <w:rsid w:val="00D4642F"/>
    <w:rsid w:val="00D56865"/>
    <w:rsid w:val="00D76655"/>
    <w:rsid w:val="00DC5389"/>
    <w:rsid w:val="00DE0E84"/>
    <w:rsid w:val="00E05370"/>
    <w:rsid w:val="00E14CDF"/>
    <w:rsid w:val="00E17295"/>
    <w:rsid w:val="00E272AB"/>
    <w:rsid w:val="00E32FAA"/>
    <w:rsid w:val="00E33829"/>
    <w:rsid w:val="00E33F71"/>
    <w:rsid w:val="00E64894"/>
    <w:rsid w:val="00E81B56"/>
    <w:rsid w:val="00E81FD4"/>
    <w:rsid w:val="00EB1FBF"/>
    <w:rsid w:val="00EB5260"/>
    <w:rsid w:val="00EC131D"/>
    <w:rsid w:val="00ED5514"/>
    <w:rsid w:val="00EF3C51"/>
    <w:rsid w:val="00EF40F3"/>
    <w:rsid w:val="00F26067"/>
    <w:rsid w:val="00F34D7B"/>
    <w:rsid w:val="00F4187F"/>
    <w:rsid w:val="00F812CB"/>
    <w:rsid w:val="00F81A5C"/>
    <w:rsid w:val="00F92B68"/>
    <w:rsid w:val="00F93BF6"/>
    <w:rsid w:val="00F93E44"/>
    <w:rsid w:val="00FA7AFB"/>
    <w:rsid w:val="00FB126A"/>
    <w:rsid w:val="00FB6D4E"/>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6D03FC00"/>
  <w15:chartTrackingRefBased/>
  <w15:docId w15:val="{FB24CC20-97F3-BE4C-B6EF-55DD45948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0</Words>
  <Characters>627</Characters>
  <Application>Microsoft Office Word</Application>
  <DocSecurity>0</DocSecurity>
  <Lines>5</Lines>
  <Paragraphs>1</Paragraphs>
  <ScaleCrop>false</ScaleCrop>
  <Company/>
  <LinksUpToDate>false</LinksUpToDate>
  <CharactersWithSpaces>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ski, Olga</dc:creator>
  <cp:keywords/>
  <dc:description/>
  <cp:lastModifiedBy>Perski, Olga</cp:lastModifiedBy>
  <cp:revision>2</cp:revision>
  <dcterms:created xsi:type="dcterms:W3CDTF">2020-12-28T14:06:00Z</dcterms:created>
  <dcterms:modified xsi:type="dcterms:W3CDTF">2020-12-28T14:08:00Z</dcterms:modified>
</cp:coreProperties>
</file>